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-399"/>
        <w:tblOverlap w:val="never"/>
        <w:tblW w:w="9311" w:type="dxa"/>
        <w:tblLook w:val="04A0" w:firstRow="1" w:lastRow="0" w:firstColumn="1" w:lastColumn="0" w:noHBand="0" w:noVBand="1"/>
      </w:tblPr>
      <w:tblGrid>
        <w:gridCol w:w="1530"/>
        <w:gridCol w:w="630"/>
        <w:gridCol w:w="1233"/>
        <w:gridCol w:w="969"/>
        <w:gridCol w:w="891"/>
        <w:gridCol w:w="1030"/>
        <w:gridCol w:w="6"/>
        <w:gridCol w:w="963"/>
        <w:gridCol w:w="971"/>
        <w:gridCol w:w="1080"/>
        <w:gridCol w:w="8"/>
      </w:tblGrid>
      <w:tr w:rsidR="00616386" w:rsidRPr="00616386" w14:paraId="5F1EF9AA" w14:textId="77777777" w:rsidTr="0043521E">
        <w:trPr>
          <w:trHeight w:val="36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9FC0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4F08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CE48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5D7AF9" w14:textId="6FAF8174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</w:t>
            </w:r>
            <w:r w:rsidR="00D42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only</w:t>
            </w:r>
            <w:r w:rsidRPr="00616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s CI</w:t>
            </w:r>
            <w:r w:rsidR="00D42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only</w:t>
            </w:r>
          </w:p>
        </w:tc>
        <w:tc>
          <w:tcPr>
            <w:tcW w:w="302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35BA1" w14:textId="12D78936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H</w:t>
            </w:r>
            <w:r w:rsidR="00D42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only</w:t>
            </w:r>
            <w:r w:rsidRPr="00616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s NH+CI</w:t>
            </w:r>
          </w:p>
        </w:tc>
      </w:tr>
      <w:tr w:rsidR="00616386" w:rsidRPr="00616386" w14:paraId="304E0CA3" w14:textId="77777777" w:rsidTr="0043521E">
        <w:trPr>
          <w:gridAfter w:val="1"/>
          <w:wAfter w:w="8" w:type="dxa"/>
          <w:trHeight w:val="297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E837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570AF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08FDC" w14:textId="719A427C" w:rsidR="00616386" w:rsidRPr="00616386" w:rsidRDefault="00B71BB8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ipant</w:t>
            </w:r>
            <w:r w:rsidR="00616386" w:rsidRPr="00616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BE429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B3CA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1D61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5F9A3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6D587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8ADC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616386" w:rsidRPr="00616386" w14:paraId="57295C7B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A693" w14:textId="2190AA13" w:rsidR="00616386" w:rsidRPr="00616386" w:rsidRDefault="00D22B02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-Octave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E3BAF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59BB" w14:textId="61F43FFE" w:rsidR="00616386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1468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A4F8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9EB6" w14:textId="2694E1CC" w:rsidR="00616386" w:rsidRPr="00616386" w:rsidRDefault="006A541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16386"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*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A1C1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49B3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10C0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616386" w:rsidRPr="00616386" w14:paraId="1810BC35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CDC681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452B50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7DD8" w14:textId="10302B9F" w:rsidR="00616386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A2E2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82A9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369C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AE66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73F2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CC2D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616386" w:rsidRPr="00616386" w14:paraId="56497BFE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0F945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37B8DE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C63B" w14:textId="4004E770" w:rsidR="00616386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BE5E" w14:textId="66A00643" w:rsidR="00616386" w:rsidRPr="00616386" w:rsidRDefault="00072CEF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616386"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FC95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B133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DFE5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4362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F5B8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616386" w:rsidRPr="00616386" w14:paraId="33CD65BD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26ABB1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959F22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C287" w14:textId="6EA97C2B" w:rsidR="00616386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9375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9DE3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D1A7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B261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34B7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2586" w14:textId="1C325B0A" w:rsidR="00616386" w:rsidRPr="00616386" w:rsidRDefault="006A541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16386"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*</w:t>
            </w:r>
          </w:p>
        </w:tc>
      </w:tr>
      <w:tr w:rsidR="00616386" w:rsidRPr="00616386" w14:paraId="0D2892E7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4D841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A9123A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0207" w14:textId="6E051422" w:rsidR="00616386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A0E8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C05E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B90E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1EEF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904B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3C13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616386" w:rsidRPr="00616386" w14:paraId="2D159F24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8595E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A966DB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B520" w14:textId="315D2C74" w:rsidR="00616386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771A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D845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8EE8" w14:textId="7CC72762" w:rsidR="00616386" w:rsidRPr="00616386" w:rsidRDefault="006A541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16386"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*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2AD5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EAF8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11C6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616386" w:rsidRPr="00616386" w14:paraId="4FF1D53B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86E31F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C3FB33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8C52" w14:textId="6A432ABA" w:rsidR="00616386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19DB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A7E5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E505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A8C9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1B29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BC33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616386" w:rsidRPr="00616386" w14:paraId="37CBEF48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8E1712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17D0D3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0CD6" w14:textId="0514E82E" w:rsidR="00616386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53F2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3B76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01D3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BAF7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823A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C581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616386" w:rsidRPr="00616386" w14:paraId="29222784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77C18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505D84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5EA8" w14:textId="280C19D1" w:rsidR="00616386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145E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42F9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28B8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E1A7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9018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CD0D" w14:textId="43415E4A" w:rsidR="00616386" w:rsidRPr="00616386" w:rsidRDefault="006A541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616386"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*</w:t>
            </w:r>
          </w:p>
        </w:tc>
      </w:tr>
      <w:tr w:rsidR="00616386" w:rsidRPr="00616386" w14:paraId="19CB1770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2CAD9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3C9CC7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761A" w14:textId="50380984" w:rsidR="00616386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AE4C" w14:textId="4E2931A8" w:rsidR="00616386" w:rsidRPr="00616386" w:rsidRDefault="00072CEF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616386"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4DD6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D55F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740F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0F0F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815A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616386" w:rsidRPr="00616386" w14:paraId="5D50618F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EF0F1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7E0B71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C93E" w14:textId="0D85F863" w:rsidR="00616386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052C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44EC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E6B3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607A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2779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303D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836F77" w:rsidRPr="00616386" w14:paraId="1914C8A2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B9D23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884107" w14:textId="77777777" w:rsidR="00616386" w:rsidRPr="00616386" w:rsidRDefault="00616386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336005" w14:textId="77777777" w:rsidR="00616386" w:rsidRPr="00616386" w:rsidRDefault="00616386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F75551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90D26E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E57CCE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F1E98B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9932F8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4513C8" w14:textId="77777777" w:rsidR="00616386" w:rsidRPr="00616386" w:rsidRDefault="0061638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3F455E89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1B4C2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 w:colFirst="2" w:colLast="2"/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606260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C5EE" w14:textId="524E24AB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1920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960C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37C1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C873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9575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6D63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24D6C07B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87314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73A0C7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DC52" w14:textId="5B015D2D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EA29" w14:textId="62C0E833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25D3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DE1A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6C1A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076C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9C3D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</w:tr>
      <w:tr w:rsidR="007E7EF9" w:rsidRPr="00616386" w14:paraId="044E9BF4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2ECDF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661E12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8A6E" w14:textId="32498270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7B66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BEF1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D095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C457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053C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C182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4DE4347D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19FB4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18A1D8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B310" w14:textId="192EFDE4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2D41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D22E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180F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E047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BBC3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1BFA" w14:textId="31EBD7A0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*</w:t>
            </w:r>
          </w:p>
        </w:tc>
      </w:tr>
      <w:tr w:rsidR="007E7EF9" w:rsidRPr="00616386" w14:paraId="2A382656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BE8430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E20B0B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642A" w14:textId="2B647A21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5774" w14:textId="5A606CCF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DFD3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5D99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760D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7E6E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1428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7E7EF9" w:rsidRPr="00616386" w14:paraId="0FAA589F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2388FC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4AF9EC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AC6D" w14:textId="56BBCDBA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9555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BF83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D211" w14:textId="260A08DD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A8FA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2748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D24A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1512B52B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68948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9D4781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EA1E" w14:textId="387DE88F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5AF6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75F2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91F1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99E7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F41B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8AB3" w14:textId="23647E1A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*</w:t>
            </w:r>
          </w:p>
        </w:tc>
      </w:tr>
      <w:tr w:rsidR="007E7EF9" w:rsidRPr="00616386" w14:paraId="4A0106AD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BCF8AF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9CFEAF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4062" w14:textId="70583793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F460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DB9F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26F1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F6FE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4976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0FE2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7DA1EFAA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9EFD1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21FE05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B82C" w14:textId="07A09340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25DB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3367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BF07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2364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A7D9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D9DD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78FBFD04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451C1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7142D7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F0E5" w14:textId="7892D5D5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6346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455A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6E21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B90F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62D1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DB1F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44E5F49E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66A9A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D4825E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23B3" w14:textId="22E96191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2B73" w14:textId="45C2D9FD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8EB4" w14:textId="0EB7B8AA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6482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B642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AC16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A4FB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DF7E45" w:rsidRPr="00616386" w14:paraId="080B8D8A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E63D85" w14:textId="77777777" w:rsidR="00DF7E45" w:rsidRPr="00616386" w:rsidRDefault="00DF7E45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D2F547" w14:textId="77777777" w:rsidR="00DF7E45" w:rsidRPr="00616386" w:rsidRDefault="00DF7E45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187616" w14:textId="279E5FBD" w:rsidR="00DF7E45" w:rsidRPr="00616386" w:rsidRDefault="00DF7E45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772D45" w14:textId="77777777" w:rsidR="00DF7E45" w:rsidRPr="00616386" w:rsidRDefault="00DF7E45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106C89" w14:textId="77777777" w:rsidR="00DF7E45" w:rsidRPr="00616386" w:rsidRDefault="00DF7E45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208DA7" w14:textId="0DF8C421" w:rsidR="00DF7E45" w:rsidRPr="00616386" w:rsidRDefault="00DF7E45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E6F6E4" w14:textId="77777777" w:rsidR="00DF7E45" w:rsidRPr="00616386" w:rsidRDefault="00DF7E45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9A5DA5" w14:textId="77777777" w:rsidR="00DF7E45" w:rsidRPr="00616386" w:rsidRDefault="00DF7E45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077476" w14:textId="77777777" w:rsidR="00DF7E45" w:rsidRPr="00616386" w:rsidRDefault="00DF7E45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79672D63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A33A" w14:textId="34C86F76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oss-Octave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1FB578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AECA" w14:textId="388747E9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27F8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0B7F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B5AA" w14:textId="6E616100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*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333D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AE5C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DB5D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7DC7CDB6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452E6C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1297AA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119A" w14:textId="4C30A55C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074E" w14:textId="3740E751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0451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6E1F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54CF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4FDB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696A" w14:textId="64440EF0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7E7EF9" w:rsidRPr="00616386" w14:paraId="57AD4E77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2BC6E2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79D167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1549" w14:textId="3CFEB6C6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8C8E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E0F4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C169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D201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49AE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5F78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5E320712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81D33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74EB92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02CD" w14:textId="031A60B1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463F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AC37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7ED8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D52D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EC5D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9237" w14:textId="2821205A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*</w:t>
            </w:r>
          </w:p>
        </w:tc>
      </w:tr>
      <w:tr w:rsidR="007E7EF9" w:rsidRPr="00616386" w14:paraId="2E2EE697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461521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A579CA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1C50" w14:textId="510BB4C6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1269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2EF8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BE5A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6FDE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6414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113C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</w:tr>
      <w:tr w:rsidR="007E7EF9" w:rsidRPr="00616386" w14:paraId="4DB23EF8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5106BF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7CA9B3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0979" w14:textId="599D5130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51CF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266D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EE39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FD9C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4201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15C6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59418076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69B9E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2CC8FA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EAB9" w14:textId="5D91F399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951F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9EE6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D92F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D509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A8F0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E3E3" w14:textId="2D9836D0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*</w:t>
            </w:r>
          </w:p>
        </w:tc>
      </w:tr>
      <w:tr w:rsidR="007E7EF9" w:rsidRPr="00616386" w14:paraId="7F9764F9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EA1897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BE3E02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B4CE" w14:textId="4E8ACC8B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3A32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77A4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A280" w14:textId="48D49D2D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*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CCC2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1A85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5DAC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326CC973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09AE53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718863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F68A" w14:textId="4DF6B475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C4ED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AC29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8899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180C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3C41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76C9" w14:textId="771090EB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*</w:t>
            </w:r>
          </w:p>
        </w:tc>
      </w:tr>
      <w:tr w:rsidR="007E7EF9" w:rsidRPr="00616386" w14:paraId="48F302F9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78FEBF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D1A12E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3999" w14:textId="1CF95323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A541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A66D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6814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C838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D6F9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E500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08355061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C5D95C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305C2A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8482" w14:textId="58EA65D8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537B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70E0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F706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7D1D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BCDE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69BD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DF7E45" w:rsidRPr="00616386" w14:paraId="3980DF0E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594F1E" w14:textId="77777777" w:rsidR="00DF7E45" w:rsidRPr="00616386" w:rsidRDefault="00DF7E45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3CD603" w14:textId="77777777" w:rsidR="00DF7E45" w:rsidRPr="00616386" w:rsidRDefault="00DF7E45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EB2010" w14:textId="502043CA" w:rsidR="00DF7E45" w:rsidRPr="00616386" w:rsidRDefault="00DF7E45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39C820" w14:textId="77777777" w:rsidR="00DF7E45" w:rsidRPr="00616386" w:rsidRDefault="00DF7E45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BF43F3" w14:textId="77777777" w:rsidR="00DF7E45" w:rsidRPr="00616386" w:rsidRDefault="00DF7E45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9E9054" w14:textId="21FF729B" w:rsidR="00DF7E45" w:rsidRPr="00616386" w:rsidRDefault="00DF7E45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13B231" w14:textId="77777777" w:rsidR="00DF7E45" w:rsidRPr="00616386" w:rsidRDefault="00DF7E45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A7ED2B" w14:textId="77777777" w:rsidR="00DF7E45" w:rsidRPr="00616386" w:rsidRDefault="00DF7E45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4295FC" w14:textId="77777777" w:rsidR="00DF7E45" w:rsidRPr="00616386" w:rsidRDefault="00DF7E45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64E194F6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F9F554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557CE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4DD5" w14:textId="48FDDCCF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AF9B" w14:textId="7F582063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B53D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963E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7B07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7F5B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884B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2E63D2A8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C9AE7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6F5B39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623E" w14:textId="5BA53280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9168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150D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7E7F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A1C1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5E3A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AD3C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</w:tr>
      <w:tr w:rsidR="007E7EF9" w:rsidRPr="00616386" w14:paraId="6F0C2F59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5342C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FF5E37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42D7" w14:textId="7439AF58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0A4D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D76E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7E4A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A2DD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EB27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FC2C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6D1DA924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8163D7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E00859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FE9E" w14:textId="4053B3CD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EDC2" w14:textId="53C05D1B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F6C9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1F31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47AE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D6D9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073E" w14:textId="47E8BDC1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</w:tr>
      <w:tr w:rsidR="007E7EF9" w:rsidRPr="00616386" w14:paraId="109ACC41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EBF31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29910B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2F74" w14:textId="482D29A0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7AE3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3926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22BF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DF36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150C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65EC" w14:textId="7B681B36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*</w:t>
            </w:r>
          </w:p>
        </w:tc>
      </w:tr>
      <w:tr w:rsidR="007E7EF9" w:rsidRPr="00616386" w14:paraId="04B31C04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A91F6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DE549F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31D3" w14:textId="0B47EEC1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523A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6E75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7437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499C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A12A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AAA3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6257A247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66F09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1EA534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9C2D" w14:textId="3217107B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2D7D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BE4B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31B1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233F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20D2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F8B8" w14:textId="77E08423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*</w:t>
            </w:r>
          </w:p>
        </w:tc>
      </w:tr>
      <w:tr w:rsidR="007E7EF9" w:rsidRPr="00616386" w14:paraId="41D5A742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F96C29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B75017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4B1C" w14:textId="6464867F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5953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8B11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AA59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E164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7C21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C210" w14:textId="7EF77EC6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*</w:t>
            </w:r>
          </w:p>
        </w:tc>
      </w:tr>
      <w:tr w:rsidR="007E7EF9" w:rsidRPr="00616386" w14:paraId="4D1E8D39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7E5D17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C60FE0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DA06" w14:textId="3960A972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BCE4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772F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FF52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BDF0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6F29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62F7" w14:textId="36E2F196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*</w:t>
            </w:r>
          </w:p>
        </w:tc>
      </w:tr>
      <w:tr w:rsidR="007E7EF9" w:rsidRPr="00616386" w14:paraId="02610686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1CA856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72C2E8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2C0D" w14:textId="63C179D3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CC9C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4700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AC08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915C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6A2F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7F58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74CC2787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43F4F5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194745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0652" w14:textId="04544C73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52FB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1CD5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F350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3F65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DEEE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371C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7E7EF9" w:rsidRPr="00616386" w14:paraId="32CEE8BC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557A2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CFC9C6" w14:textId="77777777" w:rsidR="007E7EF9" w:rsidRPr="00616386" w:rsidRDefault="007E7EF9" w:rsidP="007E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7CAEAA" w14:textId="3CAACF10" w:rsidR="007E7EF9" w:rsidRPr="00616386" w:rsidRDefault="007E7EF9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455B4A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CC142E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2EEA94" w14:textId="2523148B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*</w:t>
            </w:r>
          </w:p>
        </w:tc>
        <w:tc>
          <w:tcPr>
            <w:tcW w:w="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E9D648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CE4992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E92F78" w14:textId="77777777" w:rsidR="007E7EF9" w:rsidRPr="00616386" w:rsidRDefault="007E7EF9" w:rsidP="007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6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A53EA4" w:rsidRPr="00616386" w14:paraId="14E715D7" w14:textId="77777777" w:rsidTr="0043521E">
        <w:trPr>
          <w:gridAfter w:val="1"/>
          <w:wAfter w:w="8" w:type="dxa"/>
          <w:trHeight w:val="24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1A96BF9" w14:textId="6E57E380" w:rsidR="00A53EA4" w:rsidRPr="00616386" w:rsidRDefault="00A53EA4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d Averag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BA01030" w14:textId="77777777" w:rsidR="00A53EA4" w:rsidRPr="00616386" w:rsidRDefault="00A53EA4" w:rsidP="00435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99EE61" w14:textId="06C569FB" w:rsidR="00A53EA4" w:rsidRPr="00616386" w:rsidRDefault="00A53EA4" w:rsidP="00355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A5B03A4" w14:textId="3DB6B9A6" w:rsidR="00A53EA4" w:rsidRPr="00616386" w:rsidRDefault="00030CC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53E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A75C8E" w14:textId="256110F7" w:rsidR="00A53EA4" w:rsidRPr="00616386" w:rsidRDefault="00030CC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969359" w14:textId="6158890E" w:rsidR="00A53EA4" w:rsidRDefault="0043521E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9F760E" w14:textId="62E04123" w:rsidR="00A53EA4" w:rsidRPr="00616386" w:rsidRDefault="0043521E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80BDD1" w14:textId="530B431E" w:rsidR="00A53EA4" w:rsidRPr="00616386" w:rsidRDefault="00030CC6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35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FEE6BF" w14:textId="0E61AF70" w:rsidR="00A53EA4" w:rsidRPr="00616386" w:rsidRDefault="0043521E" w:rsidP="00435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bookmarkEnd w:id="0"/>
    </w:tbl>
    <w:p w14:paraId="722D24E4" w14:textId="71B787D9" w:rsidR="00FE5666" w:rsidRDefault="00FE5666" w:rsidP="00CE4E63"/>
    <w:p w14:paraId="28E3889E" w14:textId="4221FDC2" w:rsidR="00D425A6" w:rsidRPr="0029342C" w:rsidRDefault="00D425A6" w:rsidP="00CE4E63">
      <w:pPr>
        <w:rPr>
          <w:rFonts w:ascii="Times New Roman" w:hAnsi="Times New Roman" w:cs="Times New Roman"/>
          <w:sz w:val="24"/>
          <w:szCs w:val="24"/>
        </w:rPr>
      </w:pPr>
      <w:r w:rsidRPr="0029342C"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 w:rsidR="008A0E4A">
        <w:rPr>
          <w:rFonts w:ascii="Times New Roman" w:hAnsi="Times New Roman" w:cs="Times New Roman"/>
          <w:sz w:val="24"/>
          <w:szCs w:val="24"/>
        </w:rPr>
        <w:t>3</w:t>
      </w:r>
      <w:r w:rsidRPr="0029342C">
        <w:rPr>
          <w:rFonts w:ascii="Times New Roman" w:hAnsi="Times New Roman" w:cs="Times New Roman"/>
          <w:sz w:val="24"/>
          <w:szCs w:val="24"/>
        </w:rPr>
        <w:t>. Results of linear regression analys</w:t>
      </w:r>
      <w:r w:rsidR="008A0E4A">
        <w:rPr>
          <w:rFonts w:ascii="Times New Roman" w:hAnsi="Times New Roman" w:cs="Times New Roman"/>
          <w:sz w:val="24"/>
          <w:szCs w:val="24"/>
        </w:rPr>
        <w:t>e</w:t>
      </w:r>
      <w:r w:rsidRPr="0029342C">
        <w:rPr>
          <w:rFonts w:ascii="Times New Roman" w:hAnsi="Times New Roman" w:cs="Times New Roman"/>
          <w:sz w:val="24"/>
          <w:szCs w:val="24"/>
        </w:rPr>
        <w:t>s comparing NH-only v</w:t>
      </w:r>
      <w:r w:rsidR="00030CC6">
        <w:rPr>
          <w:rFonts w:ascii="Times New Roman" w:hAnsi="Times New Roman" w:cs="Times New Roman"/>
          <w:sz w:val="24"/>
          <w:szCs w:val="24"/>
        </w:rPr>
        <w:t>s.</w:t>
      </w:r>
      <w:r w:rsidRPr="0029342C">
        <w:rPr>
          <w:rFonts w:ascii="Times New Roman" w:hAnsi="Times New Roman" w:cs="Times New Roman"/>
          <w:sz w:val="24"/>
          <w:szCs w:val="24"/>
        </w:rPr>
        <w:t xml:space="preserve"> CI-only and NH-only v</w:t>
      </w:r>
      <w:r w:rsidR="00030CC6">
        <w:rPr>
          <w:rFonts w:ascii="Times New Roman" w:hAnsi="Times New Roman" w:cs="Times New Roman"/>
          <w:sz w:val="24"/>
          <w:szCs w:val="24"/>
        </w:rPr>
        <w:t>s.</w:t>
      </w:r>
      <w:r w:rsidRPr="0029342C">
        <w:rPr>
          <w:rFonts w:ascii="Times New Roman" w:hAnsi="Times New Roman" w:cs="Times New Roman"/>
          <w:sz w:val="24"/>
          <w:szCs w:val="24"/>
        </w:rPr>
        <w:t xml:space="preserve"> NH+CI ratings within </w:t>
      </w:r>
      <w:r w:rsidR="00B71BB8">
        <w:rPr>
          <w:rFonts w:ascii="Times New Roman" w:hAnsi="Times New Roman" w:cs="Times New Roman"/>
          <w:sz w:val="24"/>
          <w:szCs w:val="24"/>
        </w:rPr>
        <w:t>participants</w:t>
      </w:r>
      <w:r w:rsidRPr="0029342C">
        <w:rPr>
          <w:rFonts w:ascii="Times New Roman" w:hAnsi="Times New Roman" w:cs="Times New Roman"/>
          <w:sz w:val="24"/>
          <w:szCs w:val="24"/>
        </w:rPr>
        <w:t xml:space="preserve"> for the different root note and interval span conditions. Asterisks indicate significant correlations. </w:t>
      </w:r>
    </w:p>
    <w:sectPr w:rsidR="00D425A6" w:rsidRPr="00293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E63"/>
    <w:rsid w:val="00030CC6"/>
    <w:rsid w:val="00072CEF"/>
    <w:rsid w:val="0029342C"/>
    <w:rsid w:val="00355828"/>
    <w:rsid w:val="0043521E"/>
    <w:rsid w:val="00616386"/>
    <w:rsid w:val="00696521"/>
    <w:rsid w:val="006A5416"/>
    <w:rsid w:val="007E7EF9"/>
    <w:rsid w:val="00836F77"/>
    <w:rsid w:val="008A0E4A"/>
    <w:rsid w:val="00A53EA4"/>
    <w:rsid w:val="00B71BB8"/>
    <w:rsid w:val="00CA2087"/>
    <w:rsid w:val="00CE4E63"/>
    <w:rsid w:val="00D22B02"/>
    <w:rsid w:val="00D425A6"/>
    <w:rsid w:val="00D9470F"/>
    <w:rsid w:val="00DF7E45"/>
    <w:rsid w:val="00FE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7E314"/>
  <w15:chartTrackingRefBased/>
  <w15:docId w15:val="{BBCDA0AD-B82D-47A5-9425-96E1C4EE5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3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3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alvin</dc:creator>
  <cp:keywords/>
  <dc:description/>
  <cp:lastModifiedBy>Spitzer, Emily</cp:lastModifiedBy>
  <cp:revision>3</cp:revision>
  <dcterms:created xsi:type="dcterms:W3CDTF">2019-07-29T17:05:00Z</dcterms:created>
  <dcterms:modified xsi:type="dcterms:W3CDTF">2019-07-29T19:11:00Z</dcterms:modified>
</cp:coreProperties>
</file>